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900" w:type="dxa"/>
        <w:jc w:val="center"/>
        <w:tblLook w:val="04A0" w:firstRow="1" w:lastRow="0" w:firstColumn="1" w:lastColumn="0" w:noHBand="0" w:noVBand="1"/>
      </w:tblPr>
      <w:tblGrid>
        <w:gridCol w:w="444"/>
        <w:gridCol w:w="2614"/>
        <w:gridCol w:w="2614"/>
        <w:gridCol w:w="2614"/>
        <w:gridCol w:w="2614"/>
      </w:tblGrid>
      <w:tr w:rsidR="00031F4F" w:rsidRPr="00031F4F" w:rsidTr="00031F4F">
        <w:trPr>
          <w:trHeight w:val="217"/>
          <w:jc w:val="center"/>
        </w:trPr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center"/>
              <w:rPr>
                <w:rFonts w:eastAsia="等线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L</m:t>
                </m:r>
              </m:oMath>
            </m:oMathPara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center"/>
              <w:rPr>
                <w:rFonts w:eastAsia="等线"/>
                <w:b/>
                <w:bCs/>
              </w:rPr>
            </w:pPr>
            <w:r w:rsidRPr="00031F4F">
              <w:rPr>
                <w:rFonts w:eastAsia="等线"/>
                <w:b/>
                <w:bCs/>
              </w:rPr>
              <w:t>OSR-UD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center"/>
              <w:rPr>
                <w:rFonts w:eastAsia="等线"/>
                <w:b/>
                <w:bCs/>
              </w:rPr>
            </w:pPr>
            <w:r w:rsidRPr="00031F4F">
              <w:rPr>
                <w:rFonts w:eastAsia="等线"/>
                <w:b/>
                <w:bCs/>
              </w:rPr>
              <w:t>OSR-ND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center"/>
              <w:rPr>
                <w:rFonts w:eastAsia="等线"/>
                <w:b/>
                <w:bCs/>
              </w:rPr>
            </w:pPr>
            <w:r w:rsidRPr="00031F4F">
              <w:rPr>
                <w:rFonts w:eastAsia="等线"/>
                <w:b/>
                <w:bCs/>
              </w:rPr>
              <w:t>OSR-LND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center"/>
              <w:rPr>
                <w:rFonts w:eastAsia="等线"/>
                <w:b/>
                <w:bCs/>
              </w:rPr>
            </w:pPr>
            <w:r w:rsidRPr="00031F4F">
              <w:rPr>
                <w:rFonts w:eastAsia="等线"/>
                <w:b/>
                <w:bCs/>
              </w:rPr>
              <w:t>OSR-LNFD</w:t>
            </w:r>
          </w:p>
        </w:tc>
      </w:tr>
      <w:tr w:rsidR="00031F4F" w:rsidRPr="00031F4F" w:rsidTr="00031F4F">
        <w:trPr>
          <w:trHeight w:val="217"/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0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52.854(34.2369,71.4712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52.854(34.2369,71.4712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52.854(34.2369,71.4712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52.854(34.2369,71.4712)</w:t>
            </w:r>
          </w:p>
        </w:tc>
      </w:tr>
      <w:tr w:rsidR="00031F4F" w:rsidRPr="00031F4F" w:rsidTr="00031F4F">
        <w:trPr>
          <w:trHeight w:val="217"/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52.854(34.2369,71.4712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52.9024(34.2834,71.5214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52.9024(34.2834,71.5214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52.9024(34.2834,71.5214)</w:t>
            </w:r>
          </w:p>
        </w:tc>
      </w:tr>
      <w:tr w:rsidR="00031F4F" w:rsidRPr="00031F4F" w:rsidTr="00031F4F">
        <w:trPr>
          <w:trHeight w:val="217"/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60.1312(41.4615,78.8008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60.1896(41.5182,78.861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62.4537(44.042,80.8655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62.4537(44.042,80.8655)</w:t>
            </w:r>
          </w:p>
        </w:tc>
      </w:tr>
      <w:tr w:rsidR="00031F4F" w:rsidRPr="00031F4F" w:rsidTr="00031F4F">
        <w:trPr>
          <w:trHeight w:val="217"/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66.3099(47.5686,85.0513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65.0153(46.5078,83.5229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69.0397(50.6087,87.4706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69.0397(50.6087,87.4706)</w:t>
            </w:r>
          </w:p>
        </w:tc>
      </w:tr>
      <w:tr w:rsidR="00031F4F" w:rsidRPr="00031F4F" w:rsidTr="00031F4F">
        <w:trPr>
          <w:trHeight w:val="217"/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4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69.1541(49.8359,88.4724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69.425(50.7867,88.0634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71.0807(52.0557,90.1057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71.0807(52.0557,90.1057)</w:t>
            </w:r>
          </w:p>
        </w:tc>
      </w:tr>
      <w:tr w:rsidR="00031F4F" w:rsidRPr="00031F4F" w:rsidTr="00031F4F">
        <w:trPr>
          <w:trHeight w:val="217"/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72.43(52.5447,92.3153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71.591(52.4684,90.7136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71.1764(51.1286,91.2242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71.1764(51.1286,91.2242)</w:t>
            </w:r>
          </w:p>
        </w:tc>
      </w:tr>
      <w:tr w:rsidR="00031F4F" w:rsidRPr="00031F4F" w:rsidTr="00031F4F">
        <w:trPr>
          <w:trHeight w:val="217"/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76.3092(55.8848,96.7337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73.0358(53.2559,92.8157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73.1096(52.2089,94.0103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73.1096(52.2089,94.0103)</w:t>
            </w:r>
          </w:p>
        </w:tc>
      </w:tr>
      <w:tr w:rsidR="00031F4F" w:rsidRPr="00031F4F" w:rsidTr="00031F4F">
        <w:trPr>
          <w:trHeight w:val="217"/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7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80.9808(60.0758,101.8857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74.8759(54.4409,95.3109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76.5754(54.9444,98.2064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76.5754(54.9444,98.2064)</w:t>
            </w:r>
          </w:p>
        </w:tc>
      </w:tr>
      <w:tr w:rsidR="00031F4F" w:rsidRPr="00031F4F" w:rsidTr="00031F4F">
        <w:trPr>
          <w:trHeight w:val="217"/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85.8777(64.4468,107.3086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77.397(56.3468,98.4472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81.1291(58.8181,103.4401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81.1291(58.8181,103.4401)</w:t>
            </w:r>
          </w:p>
        </w:tc>
      </w:tr>
      <w:tr w:rsidR="00031F4F" w:rsidRPr="00031F4F" w:rsidTr="00031F4F">
        <w:trPr>
          <w:trHeight w:val="217"/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9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89.686(67.417,111.955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80.5004(58.8535,102.1473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85.7099(62.5812,108.8386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85.7099(62.5812,108.8386)</w:t>
            </w:r>
          </w:p>
        </w:tc>
      </w:tr>
      <w:tr w:rsidR="00031F4F" w:rsidRPr="00031F4F" w:rsidTr="00031F4F">
        <w:trPr>
          <w:trHeight w:val="217"/>
          <w:jc w:val="center"/>
        </w:trPr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10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93.6112(70.4184,116.804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83.8829(61.6011,106.1646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78.788(58.2046,99.3713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F4F" w:rsidRPr="00031F4F" w:rsidRDefault="00031F4F" w:rsidP="0059406B">
            <w:pPr>
              <w:jc w:val="right"/>
              <w:rPr>
                <w:rFonts w:eastAsia="等线"/>
              </w:rPr>
            </w:pPr>
            <w:r w:rsidRPr="00031F4F">
              <w:rPr>
                <w:rFonts w:eastAsia="等线"/>
              </w:rPr>
              <w:t>89.1614(64.8612,113.4616)</w:t>
            </w:r>
          </w:p>
        </w:tc>
      </w:tr>
    </w:tbl>
    <w:p w:rsidR="00B7117D" w:rsidRDefault="00B7117D"/>
    <w:sectPr w:rsidR="00B7117D" w:rsidSect="00031F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F4F"/>
    <w:rsid w:val="00031F4F"/>
    <w:rsid w:val="0066272C"/>
    <w:rsid w:val="007713AB"/>
    <w:rsid w:val="00AC2A61"/>
    <w:rsid w:val="00B71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E359CB67-B01F-4EA8-B131-8D7AE06D6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1F4F"/>
    <w:pPr>
      <w:spacing w:after="200"/>
    </w:pPr>
    <w:rPr>
      <w:rFonts w:eastAsia="仿宋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ngliang</dc:creator>
  <cp:keywords/>
  <dc:description/>
  <cp:lastModifiedBy>Zhang Xiangliang</cp:lastModifiedBy>
  <cp:revision>1</cp:revision>
  <dcterms:created xsi:type="dcterms:W3CDTF">2023-03-22T02:12:00Z</dcterms:created>
  <dcterms:modified xsi:type="dcterms:W3CDTF">2023-03-22T02:13:00Z</dcterms:modified>
</cp:coreProperties>
</file>